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2D72" w:rsidRDefault="00B112E5">
      <w:pPr>
        <w:rPr>
          <w:rFonts w:ascii="Arial" w:hAnsi="Arial" w:cs="Arial"/>
          <w:sz w:val="20"/>
          <w:szCs w:val="20"/>
        </w:rPr>
      </w:pPr>
      <w:r w:rsidRPr="00B80E23">
        <w:rPr>
          <w:rFonts w:ascii="Arial" w:hAnsi="Arial" w:cs="Arial"/>
          <w:sz w:val="20"/>
          <w:szCs w:val="20"/>
        </w:rPr>
        <w:t xml:space="preserve">S1 </w:t>
      </w:r>
      <w:r w:rsidR="008F7EC8" w:rsidRPr="00B80E23">
        <w:rPr>
          <w:rFonts w:ascii="Arial" w:hAnsi="Arial" w:cs="Arial"/>
          <w:sz w:val="20"/>
          <w:szCs w:val="20"/>
        </w:rPr>
        <w:t xml:space="preserve">Table </w:t>
      </w:r>
      <w:r w:rsidRPr="00B80E23">
        <w:rPr>
          <w:rFonts w:ascii="Arial" w:hAnsi="Arial" w:cs="Arial"/>
          <w:sz w:val="20"/>
          <w:szCs w:val="20"/>
        </w:rPr>
        <w:t>The sample information of 175 individuals used in this experiment</w:t>
      </w:r>
    </w:p>
    <w:p w:rsidR="002D1F81" w:rsidRPr="00B80E23" w:rsidRDefault="002D1F81">
      <w:pPr>
        <w:rPr>
          <w:rFonts w:ascii="Arial" w:hAnsi="Arial" w:cs="Arial"/>
          <w:sz w:val="20"/>
          <w:szCs w:val="20"/>
        </w:rPr>
      </w:pPr>
    </w:p>
    <w:tbl>
      <w:tblPr>
        <w:tblW w:w="8734" w:type="dxa"/>
        <w:jc w:val="center"/>
        <w:tblInd w:w="251" w:type="dxa"/>
        <w:tblLook w:val="04A0"/>
      </w:tblPr>
      <w:tblGrid>
        <w:gridCol w:w="483"/>
        <w:gridCol w:w="892"/>
        <w:gridCol w:w="1043"/>
        <w:gridCol w:w="963"/>
        <w:gridCol w:w="906"/>
        <w:gridCol w:w="990"/>
        <w:gridCol w:w="990"/>
        <w:gridCol w:w="709"/>
        <w:gridCol w:w="1758"/>
      </w:tblGrid>
      <w:tr w:rsidR="00AF06CB" w:rsidRPr="007F1363" w:rsidTr="00AF06CB">
        <w:trPr>
          <w:trHeight w:val="315"/>
          <w:jc w:val="center"/>
        </w:trPr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6CB" w:rsidRPr="007F1363" w:rsidRDefault="00AF06CB" w:rsidP="00B80E23">
            <w:pPr>
              <w:widowControl/>
              <w:snapToGrid w:val="0"/>
              <w:spacing w:line="48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F1363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6CB" w:rsidRPr="007F1363" w:rsidRDefault="00AF06CB" w:rsidP="00B80E23">
            <w:pPr>
              <w:widowControl/>
              <w:snapToGrid w:val="0"/>
              <w:spacing w:line="48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F1363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rovince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6CB" w:rsidRPr="007F1363" w:rsidRDefault="00AF06CB" w:rsidP="00B80E23">
            <w:pPr>
              <w:widowControl/>
              <w:snapToGrid w:val="0"/>
              <w:spacing w:line="48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F1363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opulation No.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6CB" w:rsidRPr="007F1363" w:rsidRDefault="00AF06CB" w:rsidP="00B80E23">
            <w:pPr>
              <w:widowControl/>
              <w:snapToGrid w:val="0"/>
              <w:spacing w:line="48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F1363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Individual No.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6CB" w:rsidRPr="007F1363" w:rsidRDefault="00AF06CB" w:rsidP="00B80E23">
            <w:pPr>
              <w:widowControl/>
              <w:snapToGrid w:val="0"/>
              <w:spacing w:line="48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F1363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Latitude</w:t>
            </w:r>
          </w:p>
          <w:p w:rsidR="00AF06CB" w:rsidRPr="007F1363" w:rsidRDefault="00AF06CB" w:rsidP="00B80E23">
            <w:pPr>
              <w:widowControl/>
              <w:snapToGrid w:val="0"/>
              <w:spacing w:line="48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F1363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(°E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6CB" w:rsidRPr="007F1363" w:rsidRDefault="00AF06CB" w:rsidP="00B80E23">
            <w:pPr>
              <w:widowControl/>
              <w:snapToGrid w:val="0"/>
              <w:spacing w:line="48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F1363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Longitude (°N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6CB" w:rsidRPr="007F1363" w:rsidRDefault="00AF06CB" w:rsidP="00B80E23">
            <w:pPr>
              <w:widowControl/>
              <w:snapToGrid w:val="0"/>
              <w:spacing w:line="48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F1363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Haplotyp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6CB" w:rsidRPr="007F1363" w:rsidRDefault="00AF06CB" w:rsidP="00B80E23">
            <w:pPr>
              <w:widowControl/>
              <w:snapToGrid w:val="0"/>
              <w:spacing w:line="48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F1363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loidy</w:t>
            </w:r>
            <w:r w:rsidR="00B71F72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level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6CB" w:rsidRPr="007F1363" w:rsidRDefault="00AF06CB" w:rsidP="00B80E23">
            <w:pPr>
              <w:widowControl/>
              <w:snapToGrid w:val="0"/>
              <w:spacing w:line="48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F1363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Species</w:t>
            </w:r>
          </w:p>
        </w:tc>
      </w:tr>
      <w:tr w:rsidR="007F1363" w:rsidRPr="007F1363" w:rsidTr="00A82D72">
        <w:trPr>
          <w:trHeight w:val="300"/>
          <w:jc w:val="center"/>
        </w:trPr>
        <w:tc>
          <w:tcPr>
            <w:tcW w:w="4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363" w:rsidRPr="00A82D72" w:rsidRDefault="007F1363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Gansu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3.387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5.509</w:t>
            </w:r>
            <w:r w:rsidR="002D1F81"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7F1363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F1363" w:rsidRPr="00A82D72" w:rsidRDefault="007F1363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Gansu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5.775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3.964</w:t>
            </w:r>
            <w:r w:rsidR="002D1F81"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moupinensis</w:t>
            </w:r>
          </w:p>
        </w:tc>
      </w:tr>
      <w:tr w:rsidR="00CD44F7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CD44F7" w:rsidRPr="00A82D72" w:rsidRDefault="00CD44F7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Gansu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vMerge w:val="restart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5.8345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4.124</w:t>
            </w:r>
            <w:r w:rsidR="002D1F81"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CD44F7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CD44F7" w:rsidRPr="00A82D72" w:rsidRDefault="00CD44F7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Gansu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CD44F7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CD44F7" w:rsidRPr="00A82D72" w:rsidRDefault="00CD44F7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Gansu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CD44F7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CD44F7" w:rsidRPr="00A82D72" w:rsidRDefault="00CD44F7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Gansu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CD44F7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CD44F7" w:rsidRPr="00A82D72" w:rsidRDefault="00CD44F7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Gansu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CD44F7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CD44F7" w:rsidRPr="00A82D72" w:rsidRDefault="00CD44F7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Gansu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vMerge w:val="restart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4.7095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2.999</w:t>
            </w:r>
            <w:r w:rsidR="002D1F81"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CD44F7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CD44F7" w:rsidRPr="00A82D72" w:rsidRDefault="00CD44F7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Gansu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CD44F7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CD44F7" w:rsidRPr="00A82D72" w:rsidRDefault="00CD44F7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Gansu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moupinensis</w:t>
            </w:r>
          </w:p>
        </w:tc>
      </w:tr>
      <w:tr w:rsidR="007F1363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F1363" w:rsidRPr="00A82D72" w:rsidRDefault="007F1363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Gansu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4.434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2.594</w:t>
            </w:r>
            <w:r w:rsidR="002D1F81"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7F1363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F1363" w:rsidRPr="00A82D72" w:rsidRDefault="007F1363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Gansu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4.422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3.01</w:t>
            </w:r>
            <w:r w:rsidR="002D1F81">
              <w:rPr>
                <w:rFonts w:ascii="Arial" w:hAnsi="Arial" w:cs="Arial" w:hint="eastAsia"/>
                <w:color w:val="000000"/>
                <w:sz w:val="16"/>
                <w:szCs w:val="16"/>
              </w:rPr>
              <w:t>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CD44F7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CD44F7" w:rsidRPr="00A82D72" w:rsidRDefault="00CD44F7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Gansu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vMerge w:val="restart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4.7025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3.024</w:t>
            </w:r>
            <w:r w:rsidR="002D1F81"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CD44F7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CD44F7" w:rsidRPr="00A82D72" w:rsidRDefault="00CD44F7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Gansu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CD44F7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CD44F7" w:rsidRPr="00A82D72" w:rsidRDefault="00CD44F7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Gansu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CD44F7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CD44F7" w:rsidRPr="00A82D72" w:rsidRDefault="00CD44F7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Gansu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7F1363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F1363" w:rsidRPr="00A82D72" w:rsidRDefault="007F1363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Gansu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3.068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4.738</w:t>
            </w:r>
            <w:r w:rsidR="002D1F81"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7F1363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F1363" w:rsidRPr="00A82D72" w:rsidRDefault="007F1363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Gansu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3.223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4.725</w:t>
            </w:r>
            <w:r w:rsidR="002D1F81"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7F1363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F1363" w:rsidRPr="00A82D72" w:rsidRDefault="007F1363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Gansu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3.338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4.857</w:t>
            </w:r>
            <w:r w:rsidR="002D1F81"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moupinensis</w:t>
            </w:r>
          </w:p>
        </w:tc>
      </w:tr>
      <w:tr w:rsidR="007F1363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F1363" w:rsidRPr="00A82D72" w:rsidRDefault="007F1363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Gansu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3.570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5.095</w:t>
            </w:r>
            <w:r w:rsidR="002D1F81"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7F1363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F1363" w:rsidRPr="00A82D72" w:rsidRDefault="007F1363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Gansu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3.382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5.53</w:t>
            </w:r>
            <w:r w:rsidR="002D1F81">
              <w:rPr>
                <w:rFonts w:ascii="Arial" w:hAnsi="Arial" w:cs="Arial" w:hint="eastAsia"/>
                <w:color w:val="000000"/>
                <w:sz w:val="16"/>
                <w:szCs w:val="16"/>
              </w:rPr>
              <w:t>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7F1363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F1363" w:rsidRPr="00A82D72" w:rsidRDefault="007F1363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Gansu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4.93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2.917</w:t>
            </w:r>
            <w:r w:rsidR="002D1F81"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7F1363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F1363" w:rsidRPr="00A82D72" w:rsidRDefault="007F1363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Gansu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4.834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3.001</w:t>
            </w:r>
            <w:r w:rsidR="002D1F81"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moupinensis</w:t>
            </w:r>
          </w:p>
        </w:tc>
      </w:tr>
      <w:tr w:rsidR="007F1363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F1363" w:rsidRPr="00A82D72" w:rsidRDefault="007F1363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Gansu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4.823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3.131</w:t>
            </w:r>
            <w:r w:rsidR="002D1F81"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moupinensis</w:t>
            </w:r>
          </w:p>
        </w:tc>
      </w:tr>
      <w:tr w:rsidR="007F1363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F1363" w:rsidRPr="00A82D72" w:rsidRDefault="007F1363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Gansu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4.942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2.89</w:t>
            </w:r>
            <w:r w:rsidR="002D1F81">
              <w:rPr>
                <w:rFonts w:ascii="Arial" w:hAnsi="Arial" w:cs="Arial" w:hint="eastAsia"/>
                <w:color w:val="000000"/>
                <w:sz w:val="16"/>
                <w:szCs w:val="16"/>
              </w:rPr>
              <w:t>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CD44F7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CD44F7" w:rsidRPr="00A82D72" w:rsidRDefault="00CD44F7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Qingha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vMerge w:val="restart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6.6345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1.749</w:t>
            </w:r>
            <w:r w:rsidR="002D1F81"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CD44F7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CD44F7" w:rsidRPr="00A82D72" w:rsidRDefault="00CD44F7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Qingha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moupinensis</w:t>
            </w:r>
          </w:p>
        </w:tc>
      </w:tr>
      <w:tr w:rsidR="007F1363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F1363" w:rsidRPr="00A82D72" w:rsidRDefault="007F1363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Qingha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6.938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1.702</w:t>
            </w:r>
            <w:r w:rsidR="002D1F81"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CD44F7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CD44F7" w:rsidRPr="00A82D72" w:rsidRDefault="00CD44F7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Qingha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vMerge w:val="restart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7.3586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1.821</w:t>
            </w:r>
            <w:r w:rsidR="002D1F81"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CD44F7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CD44F7" w:rsidRPr="00A82D72" w:rsidRDefault="00CD44F7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Qingha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CD44F7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CD44F7" w:rsidRPr="00A82D72" w:rsidRDefault="00CD44F7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Qingha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CD44F7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CD44F7" w:rsidRPr="00A82D72" w:rsidRDefault="00CD44F7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Qingha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CD44F7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CD44F7" w:rsidRPr="00A82D72" w:rsidRDefault="00CD44F7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Qingha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7F1363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F1363" w:rsidRPr="00A82D72" w:rsidRDefault="007F1363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Qingha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7.36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1.704</w:t>
            </w:r>
            <w:r w:rsidR="002D1F81"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7F1363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F1363" w:rsidRPr="00A82D72" w:rsidRDefault="007F1363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Qingha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6.984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2.433</w:t>
            </w:r>
            <w:r w:rsidR="002D1F81"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7F1363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F1363" w:rsidRPr="00A82D72" w:rsidRDefault="007F1363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Qingha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6.984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2.433</w:t>
            </w:r>
            <w:r w:rsidR="002D1F81"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CD44F7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CD44F7" w:rsidRPr="00A82D72" w:rsidRDefault="00CD44F7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Qingha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vMerge w:val="restart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6.9146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2.364</w:t>
            </w:r>
            <w:r w:rsidR="002D1F81"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CD44F7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CD44F7" w:rsidRPr="00A82D72" w:rsidRDefault="00CD44F7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Qingha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CD44F7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CD44F7" w:rsidRPr="00A82D72" w:rsidRDefault="00CD44F7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Qingha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moupinensis</w:t>
            </w:r>
          </w:p>
        </w:tc>
      </w:tr>
      <w:tr w:rsidR="00CD44F7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CD44F7" w:rsidRPr="00A82D72" w:rsidRDefault="00CD44F7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Qingha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vMerge w:val="restart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5.8796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2.439</w:t>
            </w:r>
            <w:r w:rsidR="002D1F81"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CD44F7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CD44F7" w:rsidRPr="00A82D72" w:rsidRDefault="00CD44F7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4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Qingha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CD44F7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CD44F7" w:rsidRPr="00A82D72" w:rsidRDefault="00CD44F7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Qingha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CD44F7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CD44F7" w:rsidRPr="00A82D72" w:rsidRDefault="00CD44F7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Qingha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CD44F7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CD44F7" w:rsidRPr="00A82D72" w:rsidRDefault="00CD44F7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Qingha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CD44F7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CD44F7" w:rsidRPr="00A82D72" w:rsidRDefault="00CD44F7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Qingha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vMerge w:val="restart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6.2805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1.679</w:t>
            </w:r>
            <w:r w:rsidR="002D1F81"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moupinensis</w:t>
            </w:r>
          </w:p>
        </w:tc>
      </w:tr>
      <w:tr w:rsidR="00CD44F7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CD44F7" w:rsidRPr="00A82D72" w:rsidRDefault="00CD44F7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Qingha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CD44F7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CD44F7" w:rsidRPr="00A82D72" w:rsidRDefault="00CD44F7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Qingha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vMerge w:val="restart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6.6699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1.366</w:t>
            </w:r>
            <w:r w:rsidR="002D1F81"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CD44F7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CD44F7" w:rsidRPr="00A82D72" w:rsidRDefault="00CD44F7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Qingha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CD44F7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CD44F7" w:rsidRPr="00A82D72" w:rsidRDefault="00CD44F7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Qingha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CD44F7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CD44F7" w:rsidRPr="00A82D72" w:rsidRDefault="00CD44F7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Qingha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CD44F7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CD44F7" w:rsidRPr="00A82D72" w:rsidRDefault="00CD44F7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Qingha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7F1363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F1363" w:rsidRPr="00A82D72" w:rsidRDefault="007F1363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Qingha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6.659</w:t>
            </w:r>
            <w:r w:rsidR="00CD44F7"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1.402</w:t>
            </w:r>
            <w:r w:rsidR="002D1F81"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CD44F7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CD44F7" w:rsidRPr="00A82D72" w:rsidRDefault="00CD44F7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Qingha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vMerge w:val="restart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6.8692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1.363</w:t>
            </w:r>
            <w:r w:rsidR="002D1F81"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CD44F7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CD44F7" w:rsidRPr="00A82D72" w:rsidRDefault="00CD44F7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Qingha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CD44F7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CD44F7" w:rsidRPr="00A82D72" w:rsidRDefault="00CD44F7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Qingha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CD44F7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CD44F7" w:rsidRPr="00A82D72" w:rsidRDefault="00CD44F7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Qingha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CD44F7" w:rsidRPr="007F1363" w:rsidRDefault="00CD44F7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moupinensis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Qingha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vMerge w:val="restart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6.6588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1.485</w:t>
            </w:r>
            <w:r w:rsidR="002D1F81"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Qingha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7F1363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F1363" w:rsidRPr="00A82D72" w:rsidRDefault="007F1363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Qingha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6.178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2.662</w:t>
            </w:r>
            <w:r w:rsidR="002D1F81"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7F1363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F1363" w:rsidRPr="00A82D72" w:rsidRDefault="007F1363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Qingha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6.173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2.643</w:t>
            </w:r>
            <w:r w:rsidR="002D1F81"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Qingha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vMerge w:val="restart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6.1718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2.637</w:t>
            </w:r>
            <w:r w:rsidR="002D1F81"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Qingha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Qingha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Qingha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Qingha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vMerge w:val="restart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5.8018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2.683</w:t>
            </w:r>
            <w:r w:rsidR="002D1F81"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Qingha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Qingha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7F1363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F1363" w:rsidRPr="00A82D72" w:rsidRDefault="007F1363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haanx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3.278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8.302</w:t>
            </w:r>
            <w:r w:rsidR="002D1F81"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haanx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vMerge w:val="restart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3.2743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8.27</w:t>
            </w:r>
            <w:r w:rsidR="002D1F81">
              <w:rPr>
                <w:rFonts w:ascii="Arial" w:hAnsi="Arial" w:cs="Arial" w:hint="eastAsia"/>
                <w:color w:val="000000"/>
                <w:sz w:val="16"/>
                <w:szCs w:val="16"/>
              </w:rPr>
              <w:t>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haanx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haanx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7F1363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7F1363" w:rsidRPr="00A82D72" w:rsidRDefault="007F1363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haanx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4.009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7.486</w:t>
            </w:r>
            <w:r w:rsidR="002D1F81"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7F1363" w:rsidRPr="007F1363" w:rsidRDefault="007F1363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haanx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vMerge w:val="restart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3.5479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7.475</w:t>
            </w:r>
            <w:r w:rsidR="002D1F81"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haanxi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ichu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vMerge w:val="restart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1.6878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3.878</w:t>
            </w:r>
            <w:r w:rsidR="002D1F81"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ichu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ichu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moupinensis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ichu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6" w:type="dxa"/>
            <w:vMerge w:val="restart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1.6602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2.783</w:t>
            </w:r>
            <w:r w:rsidR="002D1F81"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ichu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moupinensis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ichu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moupinensis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ichu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vMerge w:val="restart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1.1611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3.581</w:t>
            </w:r>
            <w:r w:rsidR="002D1F81"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ichu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moupinensis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ichu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ichu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vMerge w:val="restart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1.8833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2.217</w:t>
            </w:r>
            <w:r w:rsidR="002D1F81"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8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ichu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ichu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ichu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ichu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ichu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moupinensis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ichu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ichu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vMerge w:val="restart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1.8167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2.667</w:t>
            </w:r>
            <w:r w:rsidR="002D1F81"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ichu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ichu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ichu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ichu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moupinensis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ichu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vMerge w:val="restart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9.8414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2.044</w:t>
            </w:r>
            <w:r w:rsidR="002D1F81"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ichu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ichu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vMerge w:val="restart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2.6617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4.688</w:t>
            </w:r>
            <w:r w:rsidR="002D1F81"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ichu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ichu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ichu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ichu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ichu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vMerge w:val="restart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1.2497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2.887</w:t>
            </w:r>
            <w:r w:rsidR="002D1F81"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ichu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ichu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2.57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4.666</w:t>
            </w:r>
            <w:r w:rsidR="002D1F81"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moupinensis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ichu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vMerge w:val="restart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2.5768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4.67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ichu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ichu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ichu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ichu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9.914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1.992</w:t>
            </w:r>
            <w:r w:rsidR="002D1F81"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ichu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9.927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1.98</w:t>
            </w:r>
            <w:r w:rsidR="002D1F81">
              <w:rPr>
                <w:rFonts w:ascii="Arial" w:hAnsi="Arial" w:cs="Arial" w:hint="eastAsia"/>
                <w:color w:val="000000"/>
                <w:sz w:val="16"/>
                <w:szCs w:val="16"/>
              </w:rPr>
              <w:t>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moupinensis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ichu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vMerge w:val="restart"/>
            <w:shd w:val="clear" w:color="auto" w:fill="auto"/>
            <w:noWrap/>
            <w:vAlign w:val="center"/>
            <w:hideMark/>
          </w:tcPr>
          <w:p w:rsidR="002D1F81" w:rsidRPr="007F1363" w:rsidRDefault="002D1F81" w:rsidP="002D1F81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0.0175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:rsidR="002D1F81" w:rsidRPr="007F1363" w:rsidRDefault="002D1F81" w:rsidP="002D1F81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1.859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moupinensis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ichu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moupinensis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ichu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moupinensis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ichu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vMerge w:val="restart"/>
            <w:shd w:val="clear" w:color="auto" w:fill="auto"/>
            <w:noWrap/>
            <w:vAlign w:val="center"/>
            <w:hideMark/>
          </w:tcPr>
          <w:p w:rsidR="002D1F81" w:rsidRPr="007F1363" w:rsidRDefault="002D1F81" w:rsidP="002D1F81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0.0432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:rsidR="002D1F81" w:rsidRPr="007F1363" w:rsidRDefault="002D1F81" w:rsidP="002D1F81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1.827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ichu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moupinensis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ichu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vMerge w:val="restart"/>
            <w:shd w:val="clear" w:color="auto" w:fill="auto"/>
            <w:noWrap/>
            <w:vAlign w:val="center"/>
            <w:hideMark/>
          </w:tcPr>
          <w:p w:rsidR="002D1F81" w:rsidRPr="007F1363" w:rsidRDefault="002D1F81" w:rsidP="002D1F81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0.0071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:rsidR="002D1F81" w:rsidRPr="007F1363" w:rsidRDefault="002D1F81" w:rsidP="002D1F81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1.776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moupinensis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ichu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moupinensis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ichu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moupinensis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ichu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moupinensis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Sichu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1</w:t>
            </w: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moupinensis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Xizang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vMerge w:val="restart"/>
            <w:shd w:val="clear" w:color="auto" w:fill="auto"/>
            <w:noWrap/>
            <w:vAlign w:val="center"/>
            <w:hideMark/>
          </w:tcPr>
          <w:p w:rsidR="002D1F81" w:rsidRPr="007F1363" w:rsidRDefault="002D1F81" w:rsidP="002D1F81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9.5639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:rsidR="002D1F81" w:rsidRPr="007F1363" w:rsidRDefault="002D1F81" w:rsidP="002D1F81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94.510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moupinensis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Xizang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Xizang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Xizang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Xizang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moupinensis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Xizang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moupinensis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Xizang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moupinensis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13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Xizang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vMerge w:val="restart"/>
            <w:shd w:val="clear" w:color="auto" w:fill="auto"/>
            <w:noWrap/>
            <w:vAlign w:val="center"/>
            <w:hideMark/>
          </w:tcPr>
          <w:p w:rsidR="002D1F81" w:rsidRPr="007F1363" w:rsidRDefault="002D1F81" w:rsidP="002D1F81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9.5594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:rsidR="002D1F81" w:rsidRPr="007F1363" w:rsidRDefault="002D1F81" w:rsidP="002D1F81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94.557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moupinensis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Xizang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Xizang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Xizang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moupinensis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Xizang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moupinensis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Xizang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Xizang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Xizang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Xizang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9.602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94.607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moupinensis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Xizang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9.219</w:t>
            </w:r>
            <w:r w:rsidR="002D1F81"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94.22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Xizang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vMerge w:val="restart"/>
            <w:shd w:val="clear" w:color="auto" w:fill="auto"/>
            <w:noWrap/>
            <w:vAlign w:val="center"/>
            <w:hideMark/>
          </w:tcPr>
          <w:p w:rsidR="002D1F81" w:rsidRPr="007F1363" w:rsidRDefault="002D1F81" w:rsidP="002D1F81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9.6746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:rsidR="002D1F81" w:rsidRPr="007F1363" w:rsidRDefault="002D1F81" w:rsidP="002D1F81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94.7262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moupinensis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Xizang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Xizang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vMerge w:val="restart"/>
            <w:shd w:val="clear" w:color="auto" w:fill="auto"/>
            <w:noWrap/>
            <w:vAlign w:val="center"/>
            <w:hideMark/>
          </w:tcPr>
          <w:p w:rsidR="002D1F81" w:rsidRPr="007F1363" w:rsidRDefault="002D1F81" w:rsidP="002D1F81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9.0542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:rsidR="002D1F81" w:rsidRPr="007F1363" w:rsidRDefault="002D1F81" w:rsidP="002D1F81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92.432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moupinensis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Xizang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moupinensis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Xizang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moupinensis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Xizang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Xizang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Xizang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Xizang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vMerge w:val="restart"/>
            <w:shd w:val="clear" w:color="auto" w:fill="auto"/>
            <w:noWrap/>
            <w:vAlign w:val="center"/>
            <w:hideMark/>
          </w:tcPr>
          <w:p w:rsidR="002D1F81" w:rsidRPr="007F1363" w:rsidRDefault="002D1F81" w:rsidP="002D1F81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9.0947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:rsidR="002D1F81" w:rsidRPr="007F1363" w:rsidRDefault="002D1F81" w:rsidP="002D1F81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93.43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moupinensis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Xizang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Xizang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Xizang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Xizang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Xizang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moupinensis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Xizang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moupinensis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Xizang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vMerge w:val="restart"/>
            <w:shd w:val="clear" w:color="auto" w:fill="auto"/>
            <w:noWrap/>
            <w:vAlign w:val="center"/>
            <w:hideMark/>
          </w:tcPr>
          <w:p w:rsidR="002D1F81" w:rsidRPr="007F1363" w:rsidRDefault="002D1F81" w:rsidP="002D1F81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9.6531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:rsidR="002D1F81" w:rsidRPr="007F1363" w:rsidRDefault="002D1F81" w:rsidP="002D1F81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94.382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Xizang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Xizang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Xizang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9.219</w:t>
            </w:r>
            <w:r w:rsidR="002D1F81"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94.22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moupinensis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Xizang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9.954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94.83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Xizang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vMerge w:val="restart"/>
            <w:shd w:val="clear" w:color="auto" w:fill="auto"/>
            <w:noWrap/>
            <w:vAlign w:val="center"/>
            <w:hideMark/>
          </w:tcPr>
          <w:p w:rsidR="002D1F81" w:rsidRPr="007F1363" w:rsidRDefault="002D1F81" w:rsidP="002D1F81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9.665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:rsidR="002D1F81" w:rsidRPr="007F1363" w:rsidRDefault="002D1F81" w:rsidP="002D1F81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94.718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moupinensis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Xizang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moupinensis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Xizang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9.619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94.708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moupinensis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Yunn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vMerge w:val="restart"/>
            <w:shd w:val="clear" w:color="auto" w:fill="auto"/>
            <w:noWrap/>
            <w:vAlign w:val="center"/>
            <w:hideMark/>
          </w:tcPr>
          <w:p w:rsidR="002D1F81" w:rsidRPr="007F1363" w:rsidRDefault="002D1F81" w:rsidP="002D1F81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7.0355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:rsidR="002D1F81" w:rsidRPr="007F1363" w:rsidRDefault="002D1F81" w:rsidP="002D1F81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00.204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Yunn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Yunn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Yunn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moupinensis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Yunn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moupinensis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Yunn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moupinensis</w:t>
            </w:r>
          </w:p>
        </w:tc>
      </w:tr>
      <w:tr w:rsidR="00A82D72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A82D72" w:rsidRPr="00A82D72" w:rsidRDefault="00A82D72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Yunn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7.58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99.827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A82D72" w:rsidRPr="007F1363" w:rsidRDefault="00A82D72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Yunn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6" w:type="dxa"/>
            <w:vMerge w:val="restart"/>
            <w:shd w:val="clear" w:color="auto" w:fill="auto"/>
            <w:noWrap/>
            <w:vAlign w:val="center"/>
            <w:hideMark/>
          </w:tcPr>
          <w:p w:rsidR="002D1F81" w:rsidRPr="007F1363" w:rsidRDefault="002D1F81" w:rsidP="002D1F81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7.3823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:rsidR="002D1F81" w:rsidRPr="007F1363" w:rsidRDefault="002D1F81" w:rsidP="002D1F81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99.883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moupinensis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Yunn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moupinensis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Yunnan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6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  <w:tr w:rsidR="002D1F81" w:rsidRPr="007F1363" w:rsidTr="00A82D72">
        <w:trPr>
          <w:trHeight w:val="300"/>
          <w:jc w:val="center"/>
        </w:trPr>
        <w:tc>
          <w:tcPr>
            <w:tcW w:w="4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F81" w:rsidRPr="00A82D72" w:rsidRDefault="002D1F81" w:rsidP="00A82D72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2D72">
              <w:rPr>
                <w:rFonts w:ascii="Arial" w:hAnsi="Arial" w:cs="Arial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Yunnan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F81" w:rsidRPr="007F1363" w:rsidRDefault="002D1F81" w:rsidP="00A82D72">
            <w:pPr>
              <w:jc w:val="center"/>
              <w:rPr>
                <w:rFonts w:ascii="Arial" w:eastAsia="宋体" w:hAnsi="Arial" w:cs="Arial"/>
                <w:i/>
                <w:iCs/>
                <w:color w:val="000000"/>
                <w:sz w:val="16"/>
                <w:szCs w:val="16"/>
              </w:rPr>
            </w:pPr>
            <w:r w:rsidRPr="007F1363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ragaria pentaphylla</w:t>
            </w:r>
          </w:p>
        </w:tc>
      </w:tr>
    </w:tbl>
    <w:p w:rsidR="00B112E5" w:rsidRPr="00B80E23" w:rsidRDefault="00B112E5">
      <w:pPr>
        <w:rPr>
          <w:rFonts w:ascii="Arial" w:hAnsi="Arial" w:cs="Arial"/>
          <w:sz w:val="20"/>
          <w:szCs w:val="20"/>
        </w:rPr>
      </w:pPr>
    </w:p>
    <w:sectPr w:rsidR="00B112E5" w:rsidRPr="00B80E23" w:rsidSect="00A834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7CDA" w:rsidRDefault="00907CDA" w:rsidP="007F1363">
      <w:r>
        <w:separator/>
      </w:r>
    </w:p>
  </w:endnote>
  <w:endnote w:type="continuationSeparator" w:id="0">
    <w:p w:rsidR="00907CDA" w:rsidRDefault="00907CDA" w:rsidP="007F136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7CDA" w:rsidRDefault="00907CDA" w:rsidP="007F1363">
      <w:r>
        <w:separator/>
      </w:r>
    </w:p>
  </w:footnote>
  <w:footnote w:type="continuationSeparator" w:id="0">
    <w:p w:rsidR="00907CDA" w:rsidRDefault="00907CDA" w:rsidP="007F136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112E5"/>
    <w:rsid w:val="0014135C"/>
    <w:rsid w:val="0018212D"/>
    <w:rsid w:val="002D1F81"/>
    <w:rsid w:val="00475837"/>
    <w:rsid w:val="005F5B29"/>
    <w:rsid w:val="007F1363"/>
    <w:rsid w:val="008F7EC8"/>
    <w:rsid w:val="00907CDA"/>
    <w:rsid w:val="00946468"/>
    <w:rsid w:val="009579D4"/>
    <w:rsid w:val="009F1A44"/>
    <w:rsid w:val="00A82D72"/>
    <w:rsid w:val="00A834DE"/>
    <w:rsid w:val="00AF06CB"/>
    <w:rsid w:val="00B112E5"/>
    <w:rsid w:val="00B71F72"/>
    <w:rsid w:val="00B80E23"/>
    <w:rsid w:val="00CD44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34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112E5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B112E5"/>
    <w:rPr>
      <w:color w:val="800080"/>
      <w:u w:val="single"/>
    </w:rPr>
  </w:style>
  <w:style w:type="paragraph" w:customStyle="1" w:styleId="font5">
    <w:name w:val="font5"/>
    <w:basedOn w:val="a"/>
    <w:rsid w:val="00B112E5"/>
    <w:pPr>
      <w:widowControl/>
      <w:spacing w:before="100" w:beforeAutospacing="1" w:after="100" w:afterAutospacing="1"/>
      <w:jc w:val="left"/>
    </w:pPr>
    <w:rPr>
      <w:rFonts w:ascii="Tahoma" w:eastAsia="宋体" w:hAnsi="Tahoma" w:cs="Tahoma"/>
      <w:kern w:val="0"/>
      <w:sz w:val="18"/>
      <w:szCs w:val="18"/>
    </w:rPr>
  </w:style>
  <w:style w:type="paragraph" w:customStyle="1" w:styleId="xl63">
    <w:name w:val="xl63"/>
    <w:basedOn w:val="a"/>
    <w:rsid w:val="00B112E5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13"/>
      <w:szCs w:val="13"/>
    </w:rPr>
  </w:style>
  <w:style w:type="paragraph" w:customStyle="1" w:styleId="xl64">
    <w:name w:val="xl64"/>
    <w:basedOn w:val="a"/>
    <w:rsid w:val="00B112E5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3"/>
      <w:szCs w:val="13"/>
    </w:rPr>
  </w:style>
  <w:style w:type="paragraph" w:customStyle="1" w:styleId="xl65">
    <w:name w:val="xl65"/>
    <w:basedOn w:val="a"/>
    <w:rsid w:val="00B112E5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3"/>
      <w:szCs w:val="13"/>
    </w:rPr>
  </w:style>
  <w:style w:type="paragraph" w:customStyle="1" w:styleId="xl66">
    <w:name w:val="xl66"/>
    <w:basedOn w:val="a"/>
    <w:rsid w:val="00B112E5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color w:val="000000"/>
      <w:kern w:val="0"/>
      <w:sz w:val="13"/>
      <w:szCs w:val="13"/>
    </w:rPr>
  </w:style>
  <w:style w:type="paragraph" w:styleId="a5">
    <w:name w:val="header"/>
    <w:basedOn w:val="a"/>
    <w:link w:val="Char"/>
    <w:uiPriority w:val="99"/>
    <w:semiHidden/>
    <w:unhideWhenUsed/>
    <w:rsid w:val="007F13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7F1363"/>
    <w:rPr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7F13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7F136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078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5</Pages>
  <Words>1280</Words>
  <Characters>7298</Characters>
  <Application>Microsoft Office Word</Application>
  <DocSecurity>0</DocSecurity>
  <Lines>60</Lines>
  <Paragraphs>17</Paragraphs>
  <ScaleCrop>false</ScaleCrop>
  <Company/>
  <LinksUpToDate>false</LinksUpToDate>
  <CharactersWithSpaces>8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2</cp:revision>
  <dcterms:created xsi:type="dcterms:W3CDTF">2017-05-31T06:48:00Z</dcterms:created>
  <dcterms:modified xsi:type="dcterms:W3CDTF">2017-06-09T08:27:00Z</dcterms:modified>
</cp:coreProperties>
</file>